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6120" w:rsidRPr="003D7990" w:rsidRDefault="00E66120">
      <w:pPr>
        <w:rPr>
          <w:rFonts w:ascii="Times New Roman" w:hAnsi="Times New Roman" w:cs="Times New Roman"/>
          <w:sz w:val="24"/>
          <w:szCs w:val="24"/>
        </w:rPr>
      </w:pPr>
      <w:r w:rsidRPr="003D7990">
        <w:rPr>
          <w:rFonts w:ascii="Times New Roman" w:hAnsi="Times New Roman" w:cs="Times New Roman"/>
          <w:sz w:val="24"/>
          <w:szCs w:val="24"/>
        </w:rPr>
        <w:t>Table S1: Numbers of 16S rRNA gene fragments sequences retrieved by high-throughput sequencing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0A0"/>
      </w:tblPr>
      <w:tblGrid>
        <w:gridCol w:w="2780"/>
        <w:gridCol w:w="616"/>
        <w:gridCol w:w="683"/>
        <w:gridCol w:w="876"/>
        <w:gridCol w:w="1336"/>
        <w:gridCol w:w="1016"/>
        <w:gridCol w:w="1922"/>
      </w:tblGrid>
      <w:tr w:rsidR="00E66120" w:rsidRPr="00AC5777">
        <w:trPr>
          <w:trHeight w:val="300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E66120" w:rsidRPr="003D7990" w:rsidRDefault="00E66120" w:rsidP="003D799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</w:t>
            </w: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oplas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alobacteraceae</w:t>
            </w:r>
          </w:p>
        </w:tc>
      </w:tr>
      <w:tr w:rsidR="00E66120" w:rsidRPr="00AC5777">
        <w:trPr>
          <w:trHeight w:val="300"/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:rsidR="00E66120" w:rsidRPr="003D7990" w:rsidRDefault="00E66120" w:rsidP="003D799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lite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4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3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66120" w:rsidRPr="00AC5777">
        <w:trPr>
          <w:trHeight w:val="300"/>
          <w:jc w:val="center"/>
        </w:trPr>
        <w:tc>
          <w:tcPr>
            <w:tcW w:w="0" w:type="auto"/>
          </w:tcPr>
          <w:p w:rsidR="00E66120" w:rsidRPr="003D7990" w:rsidRDefault="00E66120" w:rsidP="003D799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2</w:t>
            </w: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4</w:t>
            </w: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3</w:t>
            </w:r>
          </w:p>
        </w:tc>
      </w:tr>
      <w:tr w:rsidR="00E66120" w:rsidRPr="00AC5777">
        <w:trPr>
          <w:trHeight w:val="300"/>
          <w:jc w:val="center"/>
        </w:trPr>
        <w:tc>
          <w:tcPr>
            <w:tcW w:w="0" w:type="auto"/>
          </w:tcPr>
          <w:p w:rsidR="00E66120" w:rsidRPr="003D7990" w:rsidRDefault="00E66120" w:rsidP="003D799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6</w:t>
            </w: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8</w:t>
            </w: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4</w:t>
            </w:r>
          </w:p>
        </w:tc>
      </w:tr>
      <w:tr w:rsidR="00E66120" w:rsidRPr="00AC5777">
        <w:trPr>
          <w:trHeight w:val="300"/>
          <w:jc w:val="center"/>
        </w:trPr>
        <w:tc>
          <w:tcPr>
            <w:tcW w:w="0" w:type="auto"/>
          </w:tcPr>
          <w:p w:rsidR="00E66120" w:rsidRPr="003D7990" w:rsidRDefault="00E66120" w:rsidP="003D799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4</w:t>
            </w: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</w:tr>
      <w:tr w:rsidR="00E66120" w:rsidRPr="00AC5777">
        <w:trPr>
          <w:trHeight w:val="300"/>
          <w:jc w:val="center"/>
        </w:trPr>
        <w:tc>
          <w:tcPr>
            <w:tcW w:w="0" w:type="auto"/>
          </w:tcPr>
          <w:p w:rsidR="00E66120" w:rsidRPr="003D7990" w:rsidRDefault="00E66120" w:rsidP="003D799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lite+Compost</w:t>
            </w: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2</w:t>
            </w: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4</w:t>
            </w: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1</w:t>
            </w:r>
          </w:p>
        </w:tc>
      </w:tr>
      <w:tr w:rsidR="00E66120" w:rsidRPr="00AC5777">
        <w:trPr>
          <w:trHeight w:val="300"/>
          <w:jc w:val="center"/>
        </w:trPr>
        <w:tc>
          <w:tcPr>
            <w:tcW w:w="0" w:type="auto"/>
          </w:tcPr>
          <w:p w:rsidR="00E66120" w:rsidRPr="003D7990" w:rsidRDefault="00E66120" w:rsidP="003D799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7</w:t>
            </w: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3</w:t>
            </w: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4</w:t>
            </w: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</w:tr>
      <w:tr w:rsidR="00E66120" w:rsidRPr="00AC5777">
        <w:trPr>
          <w:trHeight w:val="300"/>
          <w:jc w:val="center"/>
        </w:trPr>
        <w:tc>
          <w:tcPr>
            <w:tcW w:w="0" w:type="auto"/>
          </w:tcPr>
          <w:p w:rsidR="00E66120" w:rsidRPr="003D7990" w:rsidRDefault="00E66120" w:rsidP="003D799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2</w:t>
            </w: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8</w:t>
            </w: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</w:t>
            </w:r>
          </w:p>
        </w:tc>
      </w:tr>
      <w:tr w:rsidR="00E66120" w:rsidRPr="00AC5777">
        <w:trPr>
          <w:trHeight w:val="300"/>
          <w:jc w:val="center"/>
        </w:trPr>
        <w:tc>
          <w:tcPr>
            <w:tcW w:w="0" w:type="auto"/>
          </w:tcPr>
          <w:p w:rsidR="00E66120" w:rsidRPr="003D7990" w:rsidRDefault="00E66120" w:rsidP="003D799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1</w:t>
            </w: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E66120" w:rsidRPr="00AC5777">
        <w:trPr>
          <w:trHeight w:val="300"/>
          <w:jc w:val="center"/>
        </w:trPr>
        <w:tc>
          <w:tcPr>
            <w:tcW w:w="0" w:type="auto"/>
          </w:tcPr>
          <w:p w:rsidR="00E66120" w:rsidRPr="003D7990" w:rsidRDefault="00E66120" w:rsidP="003D799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lite+</w:t>
            </w:r>
            <w:r w:rsidRPr="003D799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ythium</w:t>
            </w: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</w:t>
            </w: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2</w:t>
            </w:r>
          </w:p>
        </w:tc>
        <w:tc>
          <w:tcPr>
            <w:tcW w:w="0" w:type="auto"/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</w:tr>
      <w:tr w:rsidR="00E66120" w:rsidRPr="00AC5777">
        <w:trPr>
          <w:trHeight w:val="300"/>
          <w:jc w:val="center"/>
        </w:trPr>
        <w:tc>
          <w:tcPr>
            <w:tcW w:w="0" w:type="auto"/>
            <w:tcBorders>
              <w:bottom w:val="single" w:sz="8" w:space="0" w:color="auto"/>
            </w:tcBorders>
          </w:tcPr>
          <w:p w:rsidR="00E66120" w:rsidRPr="003D7990" w:rsidRDefault="00E66120" w:rsidP="003D799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lite+Compost+</w:t>
            </w:r>
            <w:r w:rsidRPr="003D799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yhtium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bottom"/>
          </w:tcPr>
          <w:p w:rsidR="00E66120" w:rsidRPr="003D7990" w:rsidRDefault="00E66120" w:rsidP="003D79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D7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</w:tr>
    </w:tbl>
    <w:p w:rsidR="00E66120" w:rsidRPr="003D7990" w:rsidRDefault="00E66120" w:rsidP="003D7990">
      <w:pPr>
        <w:rPr>
          <w:rFonts w:ascii="Times New Roman" w:hAnsi="Times New Roman" w:cs="Times New Roman"/>
          <w:sz w:val="24"/>
          <w:szCs w:val="24"/>
        </w:rPr>
      </w:pPr>
      <w:r w:rsidRPr="003D799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D7990">
        <w:rPr>
          <w:rFonts w:ascii="Times New Roman" w:hAnsi="Times New Roman" w:cs="Times New Roman"/>
          <w:sz w:val="24"/>
          <w:szCs w:val="24"/>
        </w:rPr>
        <w:t xml:space="preserve"> Number of replicates sequenced.</w:t>
      </w:r>
    </w:p>
    <w:sectPr w:rsidR="00E66120" w:rsidRPr="003D7990" w:rsidSect="00D74F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D7990"/>
    <w:rsid w:val="001E250A"/>
    <w:rsid w:val="003D7990"/>
    <w:rsid w:val="007E1D9D"/>
    <w:rsid w:val="009D2E0D"/>
    <w:rsid w:val="00AC5777"/>
    <w:rsid w:val="00D74F73"/>
    <w:rsid w:val="00E661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sz w:val="22"/>
        <w:szCs w:val="22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F73"/>
    <w:pPr>
      <w:spacing w:after="200" w:line="276" w:lineRule="auto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3895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92</Words>
  <Characters>465</Characters>
  <Application>Microsoft Office Outlook</Application>
  <DocSecurity>0</DocSecurity>
  <Lines>0</Lines>
  <Paragraphs>0</Paragraphs>
  <ScaleCrop>false</ScaleCrop>
  <Company>volcan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: Numbers of 16S rRNA gene fragments sequences retrieved by high-throughput sequencing</dc:title>
  <dc:subject/>
  <dc:creator>aro</dc:creator>
  <cp:keywords/>
  <dc:description/>
  <cp:lastModifiedBy>User</cp:lastModifiedBy>
  <cp:revision>2</cp:revision>
  <dcterms:created xsi:type="dcterms:W3CDTF">2012-04-30T16:29:00Z</dcterms:created>
  <dcterms:modified xsi:type="dcterms:W3CDTF">2012-04-30T16:29:00Z</dcterms:modified>
</cp:coreProperties>
</file>